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37F8B8" w14:textId="77777777" w:rsidR="002C164A" w:rsidRPr="00956EED" w:rsidRDefault="002C164A" w:rsidP="002C164A">
      <w:pPr>
        <w:spacing w:line="360" w:lineRule="auto"/>
        <w:rPr>
          <w:rFonts w:eastAsia="宋体" w:cs="Times New Roman"/>
          <w:b/>
          <w:szCs w:val="24"/>
          <w:lang w:val="en-MY"/>
        </w:rPr>
      </w:pPr>
      <w:r w:rsidRPr="00956EED">
        <w:rPr>
          <w:rFonts w:eastAsia="宋体" w:cs="Times New Roman"/>
          <w:b/>
          <w:szCs w:val="24"/>
          <w:lang w:val="en-MY"/>
        </w:rPr>
        <w:t xml:space="preserve">Table S1. Genetic Features of the </w:t>
      </w:r>
      <w:r w:rsidRPr="00956EED">
        <w:rPr>
          <w:rFonts w:eastAsia="宋体" w:cs="Times New Roman"/>
          <w:b/>
          <w:i/>
          <w:iCs/>
          <w:szCs w:val="24"/>
          <w:lang w:val="en-MY"/>
        </w:rPr>
        <w:t>LAMA5</w:t>
      </w:r>
      <w:r w:rsidRPr="00956EED">
        <w:rPr>
          <w:rFonts w:eastAsia="宋体" w:cs="Times New Roman"/>
          <w:b/>
          <w:szCs w:val="24"/>
          <w:lang w:val="en-MY"/>
        </w:rPr>
        <w:t xml:space="preserve"> Mutations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98"/>
        <w:gridCol w:w="1488"/>
        <w:gridCol w:w="1343"/>
        <w:gridCol w:w="1172"/>
        <w:gridCol w:w="969"/>
        <w:gridCol w:w="997"/>
        <w:gridCol w:w="1078"/>
        <w:gridCol w:w="1055"/>
        <w:gridCol w:w="966"/>
        <w:gridCol w:w="969"/>
        <w:gridCol w:w="985"/>
        <w:gridCol w:w="1030"/>
        <w:gridCol w:w="1108"/>
      </w:tblGrid>
      <w:tr w:rsidR="002C164A" w:rsidRPr="00956EED" w14:paraId="214975E0" w14:textId="77777777" w:rsidTr="00B80D32">
        <w:trPr>
          <w:trHeight w:val="422"/>
        </w:trPr>
        <w:tc>
          <w:tcPr>
            <w:tcW w:w="286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4D952A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533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6062DF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cDNA change (NM_014689.2)</w:t>
            </w:r>
          </w:p>
        </w:tc>
        <w:tc>
          <w:tcPr>
            <w:tcW w:w="481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BDCD18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Protein change</w:t>
            </w:r>
          </w:p>
        </w:tc>
        <w:tc>
          <w:tcPr>
            <w:tcW w:w="420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71E185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Inheritance</w:t>
            </w:r>
          </w:p>
        </w:tc>
        <w:tc>
          <w:tcPr>
            <w:tcW w:w="347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E56FF4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MAF</w:t>
            </w:r>
          </w:p>
        </w:tc>
        <w:tc>
          <w:tcPr>
            <w:tcW w:w="357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04A5CE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SIFT</w:t>
            </w:r>
          </w:p>
        </w:tc>
        <w:tc>
          <w:tcPr>
            <w:tcW w:w="386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59923A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PP2-HDIV</w:t>
            </w:r>
          </w:p>
        </w:tc>
        <w:tc>
          <w:tcPr>
            <w:tcW w:w="378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4B6C00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Mutation-Taster</w:t>
            </w:r>
          </w:p>
        </w:tc>
        <w:tc>
          <w:tcPr>
            <w:tcW w:w="346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7B06ED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CADD</w:t>
            </w:r>
          </w:p>
        </w:tc>
        <w:tc>
          <w:tcPr>
            <w:tcW w:w="347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C5A483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Geno-Canyon</w:t>
            </w:r>
          </w:p>
        </w:tc>
        <w:tc>
          <w:tcPr>
            <w:tcW w:w="353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451D85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fitCons</w:t>
            </w:r>
          </w:p>
        </w:tc>
        <w:tc>
          <w:tcPr>
            <w:tcW w:w="369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8A2852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M_CAP</w:t>
            </w:r>
          </w:p>
        </w:tc>
        <w:tc>
          <w:tcPr>
            <w:tcW w:w="397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39A3B0" w14:textId="3ADDADDA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GERP</w:t>
            </w:r>
          </w:p>
        </w:tc>
      </w:tr>
      <w:tr w:rsidR="002C164A" w:rsidRPr="00956EED" w14:paraId="206BBDF1" w14:textId="77777777" w:rsidTr="00B80D32">
        <w:trPr>
          <w:trHeight w:val="422"/>
        </w:trPr>
        <w:tc>
          <w:tcPr>
            <w:tcW w:w="286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3BCB2C" w14:textId="77777777" w:rsidR="002C164A" w:rsidRPr="00956EED" w:rsidRDefault="002C164A" w:rsidP="00B80D32">
            <w:pPr>
              <w:widowControl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Case 1</w:t>
            </w:r>
          </w:p>
        </w:tc>
        <w:tc>
          <w:tcPr>
            <w:tcW w:w="53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EE24B0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 xml:space="preserve">c.1337G&gt;A </w:t>
            </w:r>
          </w:p>
        </w:tc>
        <w:tc>
          <w:tcPr>
            <w:tcW w:w="48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023547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p.Arg446Gln</w:t>
            </w:r>
          </w:p>
        </w:tc>
        <w:tc>
          <w:tcPr>
            <w:tcW w:w="42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C2A742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Paternal</w:t>
            </w:r>
          </w:p>
        </w:tc>
        <w:tc>
          <w:tcPr>
            <w:tcW w:w="34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975DDF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2.14×10</w:t>
            </w:r>
            <w:r w:rsidRPr="00956EED">
              <w:rPr>
                <w:rFonts w:eastAsia="宋体" w:cs="Times New Roman"/>
                <w:color w:val="000000"/>
                <w:position w:val="7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3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F8E277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T (0.149)</w:t>
            </w:r>
          </w:p>
        </w:tc>
        <w:tc>
          <w:tcPr>
            <w:tcW w:w="38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14E0C0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D (1)</w:t>
            </w:r>
          </w:p>
        </w:tc>
        <w:tc>
          <w:tcPr>
            <w:tcW w:w="37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FEE06C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D (1)</w:t>
            </w:r>
          </w:p>
        </w:tc>
        <w:tc>
          <w:tcPr>
            <w:tcW w:w="34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F44B53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D (25.3)</w:t>
            </w:r>
          </w:p>
        </w:tc>
        <w:tc>
          <w:tcPr>
            <w:tcW w:w="34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FAA2EA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D (1)</w:t>
            </w:r>
          </w:p>
        </w:tc>
        <w:tc>
          <w:tcPr>
            <w:tcW w:w="3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48DD46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D (0.707)</w:t>
            </w:r>
          </w:p>
        </w:tc>
        <w:tc>
          <w:tcPr>
            <w:tcW w:w="36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5DA058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D (0.085)</w:t>
            </w:r>
          </w:p>
        </w:tc>
        <w:tc>
          <w:tcPr>
            <w:tcW w:w="39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DD289C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C (4.78)</w:t>
            </w:r>
          </w:p>
        </w:tc>
      </w:tr>
      <w:tr w:rsidR="002C164A" w:rsidRPr="00956EED" w14:paraId="3D498AC3" w14:textId="77777777" w:rsidTr="00B80D32">
        <w:trPr>
          <w:trHeight w:val="422"/>
        </w:trPr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29526" w14:textId="77777777" w:rsidR="002C164A" w:rsidRPr="00956EED" w:rsidRDefault="002C164A" w:rsidP="00B80D32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00C166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c.10699C&gt;T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0843CA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p.Pro3567Ser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1D7F24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Maternal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A34AFD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5.48×10</w:t>
            </w:r>
            <w:r w:rsidRPr="00956EED">
              <w:rPr>
                <w:rFonts w:eastAsia="宋体" w:cs="Times New Roman"/>
                <w:color w:val="000000"/>
                <w:position w:val="7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80AD9F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T (0.304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915AD8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B (0.27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56DF25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P (1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BB74A4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T (0.201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76AE7D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D (1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10D55E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T (0.672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D63676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D (0.068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F4395E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NC (1.99)</w:t>
            </w:r>
          </w:p>
        </w:tc>
      </w:tr>
      <w:tr w:rsidR="002C164A" w:rsidRPr="00956EED" w14:paraId="36F1486D" w14:textId="77777777" w:rsidTr="00B80D32">
        <w:trPr>
          <w:trHeight w:val="422"/>
        </w:trPr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5D3CD9" w14:textId="77777777" w:rsidR="002C164A" w:rsidRPr="00956EED" w:rsidRDefault="002C164A" w:rsidP="00B80D32">
            <w:pPr>
              <w:widowControl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Case 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F41ACA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c.1418G&gt;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B47592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p.Pro473Leu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0F591A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Paternal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DA05FA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5.69×10</w:t>
            </w:r>
            <w:r w:rsidRPr="00956EED">
              <w:rPr>
                <w:rFonts w:eastAsia="宋体" w:cs="Times New Roman"/>
                <w:color w:val="000000"/>
                <w:position w:val="7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23FEE5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D (0.012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F65E12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D (0.939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83D24C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D (1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278DE4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D (22.5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7B4D54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D (1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525FC4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D (0.707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30AA49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D (0.063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018251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C (3.52)</w:t>
            </w:r>
          </w:p>
        </w:tc>
      </w:tr>
      <w:tr w:rsidR="002C164A" w:rsidRPr="00956EED" w14:paraId="137532E7" w14:textId="77777777" w:rsidTr="00B80D32">
        <w:trPr>
          <w:trHeight w:val="422"/>
        </w:trPr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43FC2" w14:textId="77777777" w:rsidR="002C164A" w:rsidRPr="00956EED" w:rsidRDefault="002C164A" w:rsidP="00B80D32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BEDE3A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c.3608C&gt;T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602E5E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p.Arg1203Gln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DF70B6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Maternal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F3E888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1.04×10</w:t>
            </w:r>
            <w:r w:rsidRPr="00956EED">
              <w:rPr>
                <w:rFonts w:eastAsia="宋体" w:cs="Times New Roman"/>
                <w:color w:val="000000"/>
                <w:position w:val="7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2C9143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T (0.691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CD6185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D (0.73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2335A2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P (1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CD6DAE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T (14.87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F58047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T (0.726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471C5A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D (0.707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178C80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T (0.015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75E23E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NC (0.962)</w:t>
            </w:r>
          </w:p>
        </w:tc>
      </w:tr>
      <w:tr w:rsidR="002C164A" w:rsidRPr="00956EED" w14:paraId="1CE8DA8E" w14:textId="77777777" w:rsidTr="00B80D32">
        <w:trPr>
          <w:trHeight w:val="422"/>
        </w:trPr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2E7B3F" w14:textId="77777777" w:rsidR="002C164A" w:rsidRPr="00956EED" w:rsidRDefault="002C164A" w:rsidP="00B80D32">
            <w:pPr>
              <w:widowControl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Case 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3AE3A0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c.5426C&gt;T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3B2C65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p.Arg1809His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22EC2A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Paternal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CB006B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3.98×10</w:t>
            </w:r>
            <w:r w:rsidRPr="00956EED">
              <w:rPr>
                <w:rFonts w:eastAsia="宋体" w:cs="Times New Roman"/>
                <w:color w:val="000000"/>
                <w:position w:val="7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DBD7C5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T (0.2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F184AB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B (0.008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7B87BC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D (0.941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131B8E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T (13.08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14CB69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T (0.998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CC5728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D (0.707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387577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D (0.03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FF5190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NC (-1.25)</w:t>
            </w:r>
          </w:p>
        </w:tc>
      </w:tr>
      <w:tr w:rsidR="002C164A" w:rsidRPr="00956EED" w14:paraId="7AB2C55C" w14:textId="77777777" w:rsidTr="00B80D32">
        <w:trPr>
          <w:trHeight w:val="422"/>
        </w:trPr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539E0" w14:textId="77777777" w:rsidR="002C164A" w:rsidRPr="00956EED" w:rsidRDefault="002C164A" w:rsidP="00B80D32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5A1A5F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c.7394C&gt;T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B279BE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p.Arg2465Gln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F52F96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Maternal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2F64DC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4.26×10</w:t>
            </w:r>
            <w:r w:rsidRPr="00956EED">
              <w:rPr>
                <w:rFonts w:eastAsia="宋体" w:cs="Times New Roman"/>
                <w:color w:val="000000"/>
                <w:position w:val="7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3D1DD2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T (0.069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ADC939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B (0.44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0D5192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P (0.999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FF1AEA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D (20.8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B86ACA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D (1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E56A72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D (0.707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3197EA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D (0.034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9DD9A1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C (3.54)</w:t>
            </w:r>
          </w:p>
        </w:tc>
      </w:tr>
      <w:tr w:rsidR="002C164A" w:rsidRPr="00956EED" w14:paraId="37825871" w14:textId="77777777" w:rsidTr="00B80D32">
        <w:trPr>
          <w:trHeight w:val="422"/>
        </w:trPr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4A4C63" w14:textId="77777777" w:rsidR="002C164A" w:rsidRPr="00956EED" w:rsidRDefault="002C164A" w:rsidP="00B80D32">
            <w:pPr>
              <w:widowControl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Case 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615672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c.3170C&gt;T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3E1D26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p.Ser1057Leu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F0E417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Paternal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6B236A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eastAsia="宋体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3A8A47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D (0.041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D7876D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D (0.938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73654D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P (1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01E277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D (23.4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599824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D (1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2E7DA9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D (0.707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979B67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D (0.036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31A48C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C (3.92)</w:t>
            </w:r>
          </w:p>
        </w:tc>
      </w:tr>
      <w:tr w:rsidR="002C164A" w:rsidRPr="00956EED" w14:paraId="39D537F8" w14:textId="77777777" w:rsidTr="00B80D32">
        <w:trPr>
          <w:trHeight w:val="422"/>
        </w:trPr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7A8C4" w14:textId="77777777" w:rsidR="002C164A" w:rsidRPr="00956EED" w:rsidRDefault="002C164A" w:rsidP="00B80D32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622624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c.6388C&gt;T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5E2319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p.Arg2130Cys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753EC4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Maternal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F5A006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4.78×10</w:t>
            </w:r>
            <w:r w:rsidRPr="00956EED">
              <w:rPr>
                <w:rFonts w:eastAsia="宋体" w:cs="Times New Roman"/>
                <w:color w:val="000000"/>
                <w:position w:val="7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08D036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D (0.001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286CC8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D (0.974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E1DADF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D (0.510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9668EA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D (24.0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43B2EC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D (1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33E05F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T (0.672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339825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D (0.034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609231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C (3.28)</w:t>
            </w:r>
          </w:p>
        </w:tc>
      </w:tr>
      <w:tr w:rsidR="002C164A" w:rsidRPr="00956EED" w14:paraId="4E2DF584" w14:textId="77777777" w:rsidTr="00B80D32">
        <w:trPr>
          <w:trHeight w:val="422"/>
        </w:trPr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D0FA96" w14:textId="77777777" w:rsidR="002C164A" w:rsidRPr="00956EED" w:rsidRDefault="002C164A" w:rsidP="00B80D32">
            <w:pPr>
              <w:widowControl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Case 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2A2FFF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c.9448G&gt;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802BDE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p.Gly3150Ser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1FC283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Paternal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75CD6B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3.96×10</w:t>
            </w:r>
            <w:r w:rsidRPr="00956EED">
              <w:rPr>
                <w:rFonts w:eastAsia="宋体" w:cs="Times New Roman"/>
                <w:color w:val="000000"/>
                <w:position w:val="7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5653B2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T (0.544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D594A1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D (0.991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B3AA79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D (1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9FB075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T (19.3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4163CE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D (1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9E8D81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D (0.707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A78C7E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T (0.021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C59691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C (4.06)</w:t>
            </w:r>
          </w:p>
        </w:tc>
      </w:tr>
      <w:tr w:rsidR="002C164A" w:rsidRPr="00956EED" w14:paraId="0A863498" w14:textId="77777777" w:rsidTr="00B80D32">
        <w:trPr>
          <w:trHeight w:val="422"/>
        </w:trPr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0B5AC" w14:textId="77777777" w:rsidR="002C164A" w:rsidRPr="00956EED" w:rsidRDefault="002C164A" w:rsidP="00B80D32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B676D3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c.10744C&gt;T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F979B5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p.Arg3582Trp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BEF4BC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Maternal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BFC449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2.13×10</w:t>
            </w:r>
            <w:r w:rsidRPr="00956EED">
              <w:rPr>
                <w:rFonts w:eastAsia="宋体" w:cs="Times New Roman"/>
                <w:color w:val="000000"/>
                <w:position w:val="7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DA0540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T (0.184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085532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B (0.023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B93D0D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P (1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67E620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D (24.9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F441A0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D (1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867576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T (0.672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54FDA4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D (0.1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936B3F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NC(-0.529)</w:t>
            </w:r>
          </w:p>
        </w:tc>
      </w:tr>
      <w:tr w:rsidR="002C164A" w:rsidRPr="00956EED" w14:paraId="5FD19F62" w14:textId="77777777" w:rsidTr="00B80D32">
        <w:trPr>
          <w:trHeight w:val="422"/>
        </w:trPr>
        <w:tc>
          <w:tcPr>
            <w:tcW w:w="28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9C637D" w14:textId="77777777" w:rsidR="002C164A" w:rsidRPr="00956EED" w:rsidRDefault="002C164A" w:rsidP="00B80D32">
            <w:pPr>
              <w:widowControl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Case 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A19C0F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c.1963G&gt;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ECC9A2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p.Gly655Ser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00320D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Maternal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8D13A2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2.82×10</w:t>
            </w:r>
            <w:r w:rsidRPr="00956EED">
              <w:rPr>
                <w:rFonts w:eastAsia="宋体" w:cs="Times New Roman"/>
                <w:color w:val="000000"/>
                <w:position w:val="7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3711E1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D (0.04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B5D162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D (0.728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2E84FB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P (0.827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B045A2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D (24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6C3762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D (1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95B226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D (0.707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E025E9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D (0.115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1B27C5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C (2.18)</w:t>
            </w:r>
          </w:p>
        </w:tc>
      </w:tr>
      <w:tr w:rsidR="002C164A" w:rsidRPr="00956EED" w14:paraId="08AED04F" w14:textId="77777777" w:rsidTr="00B80D32">
        <w:trPr>
          <w:trHeight w:val="228"/>
        </w:trPr>
        <w:tc>
          <w:tcPr>
            <w:tcW w:w="286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7DC653F" w14:textId="77777777" w:rsidR="002C164A" w:rsidRPr="00956EED" w:rsidRDefault="002C164A" w:rsidP="00B80D32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24D1EB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c.2192C&gt;G</w:t>
            </w:r>
          </w:p>
        </w:tc>
        <w:tc>
          <w:tcPr>
            <w:tcW w:w="4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95E867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p.Ala731Gly</w:t>
            </w:r>
          </w:p>
        </w:tc>
        <w:tc>
          <w:tcPr>
            <w:tcW w:w="4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01B4ED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Paternal</w:t>
            </w:r>
          </w:p>
        </w:tc>
        <w:tc>
          <w:tcPr>
            <w:tcW w:w="3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86A52B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4.98×10</w:t>
            </w:r>
            <w:r w:rsidRPr="00956EED">
              <w:rPr>
                <w:rFonts w:eastAsia="宋体" w:cs="Times New Roman"/>
                <w:color w:val="000000"/>
                <w:position w:val="7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7B1786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D (0.016)</w:t>
            </w:r>
          </w:p>
        </w:tc>
        <w:tc>
          <w:tcPr>
            <w:tcW w:w="3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422C4C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D (0.999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AA376D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D (0.779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1D25F2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D (23.2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45641F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D (1)</w:t>
            </w:r>
          </w:p>
        </w:tc>
        <w:tc>
          <w:tcPr>
            <w:tcW w:w="3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1EBD60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T (0.672)</w:t>
            </w:r>
          </w:p>
        </w:tc>
        <w:tc>
          <w:tcPr>
            <w:tcW w:w="3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53C39F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T (0.022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8489FF" w14:textId="77777777" w:rsidR="002C164A" w:rsidRPr="00956EED" w:rsidRDefault="002C164A" w:rsidP="00B80D32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956EED">
              <w:rPr>
                <w:rFonts w:eastAsia="宋体" w:cs="Times New Roman"/>
                <w:color w:val="000000"/>
                <w:sz w:val="18"/>
                <w:szCs w:val="18"/>
              </w:rPr>
              <w:t>C (2.98)</w:t>
            </w:r>
          </w:p>
        </w:tc>
      </w:tr>
    </w:tbl>
    <w:p w14:paraId="5B592667" w14:textId="3067457F" w:rsidR="00061A1C" w:rsidRPr="00061A1C" w:rsidRDefault="002C164A" w:rsidP="00061A1C">
      <w:pPr>
        <w:spacing w:line="360" w:lineRule="auto"/>
        <w:rPr>
          <w:rFonts w:eastAsiaTheme="minorEastAsia" w:cs="Times New Roman" w:hint="eastAsia"/>
        </w:rPr>
        <w:sectPr w:rsidR="00061A1C" w:rsidRPr="00061A1C" w:rsidSect="002C164A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  <w:r w:rsidRPr="00956EED">
        <w:rPr>
          <w:rFonts w:cs="Times New Roman"/>
          <w:b/>
        </w:rPr>
        <w:t>Abbreviations:</w:t>
      </w:r>
      <w:r w:rsidRPr="00956EED">
        <w:rPr>
          <w:rFonts w:cs="Times New Roman"/>
        </w:rPr>
        <w:t xml:space="preserve"> </w:t>
      </w:r>
      <w:r w:rsidRPr="00F34DBC">
        <w:rPr>
          <w:rFonts w:cs="Times New Roman"/>
        </w:rPr>
        <w:t xml:space="preserve">B, benign; C, conserved; CADD, combined annotation dependent depletion; D, damaging; DC, disease causing; </w:t>
      </w:r>
      <w:r w:rsidR="0001515A" w:rsidRPr="0001515A">
        <w:rPr>
          <w:rFonts w:cs="Times New Roman"/>
        </w:rPr>
        <w:t xml:space="preserve">fitCons, fitness consequences of functional annotation; GERP, Genomic Evolutionary Rate Profiling; </w:t>
      </w:r>
      <w:r w:rsidRPr="00F34DBC">
        <w:rPr>
          <w:rFonts w:cs="Times New Roman"/>
        </w:rPr>
        <w:t xml:space="preserve">MAF, minor allele frequency from Genome Aggregation Database; </w:t>
      </w:r>
      <w:r w:rsidR="0001515A" w:rsidRPr="0001515A">
        <w:rPr>
          <w:rFonts w:cs="Times New Roman"/>
        </w:rPr>
        <w:t>M-CAP, Mendelian Clinically Applicable Pathogenicity;</w:t>
      </w:r>
      <w:r w:rsidR="0001515A">
        <w:rPr>
          <w:rFonts w:cs="Times New Roman"/>
        </w:rPr>
        <w:t xml:space="preserve"> </w:t>
      </w:r>
      <w:r w:rsidRPr="00F34DBC">
        <w:rPr>
          <w:rFonts w:cs="Times New Roman"/>
        </w:rPr>
        <w:t>NA: not applicable; PD, probably damaging; T, tolerable.</w:t>
      </w:r>
      <w:r w:rsidR="00DF18AA" w:rsidRPr="00DF18AA">
        <w:t xml:space="preserve"> </w:t>
      </w:r>
      <w:r w:rsidR="00DF18AA" w:rsidRPr="00DF18AA">
        <w:rPr>
          <w:rFonts w:cs="Times New Roman"/>
        </w:rPr>
        <w:t xml:space="preserve">SIFT, Sorting Intolerant </w:t>
      </w:r>
      <w:proofErr w:type="gramStart"/>
      <w:r w:rsidR="00DF18AA" w:rsidRPr="00DF18AA">
        <w:rPr>
          <w:rFonts w:cs="Times New Roman"/>
        </w:rPr>
        <w:t>From</w:t>
      </w:r>
      <w:proofErr w:type="gramEnd"/>
      <w:r w:rsidR="00DF18AA" w:rsidRPr="00DF18AA">
        <w:rPr>
          <w:rFonts w:cs="Times New Roman"/>
        </w:rPr>
        <w:t xml:space="preserve"> Tolerant</w:t>
      </w:r>
    </w:p>
    <w:p w14:paraId="605B18FE" w14:textId="76BE3ADB" w:rsidR="00A45C31" w:rsidRPr="00DF18AA" w:rsidRDefault="00A45C31" w:rsidP="00061A1C">
      <w:pPr>
        <w:rPr>
          <w:rFonts w:eastAsia="宋体" w:cs="Times New Roman" w:hint="eastAsia"/>
          <w:sz w:val="22"/>
        </w:rPr>
      </w:pPr>
    </w:p>
    <w:sectPr w:rsidR="00A45C31" w:rsidRPr="00DF18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8CA9D8" w14:textId="77777777" w:rsidR="005223EB" w:rsidRDefault="005223EB" w:rsidP="0001515A">
      <w:r>
        <w:separator/>
      </w:r>
    </w:p>
  </w:endnote>
  <w:endnote w:type="continuationSeparator" w:id="0">
    <w:p w14:paraId="732C8084" w14:textId="77777777" w:rsidR="005223EB" w:rsidRDefault="005223EB" w:rsidP="000151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B6E2DF" w14:textId="77777777" w:rsidR="005223EB" w:rsidRDefault="005223EB" w:rsidP="0001515A">
      <w:r>
        <w:separator/>
      </w:r>
    </w:p>
  </w:footnote>
  <w:footnote w:type="continuationSeparator" w:id="0">
    <w:p w14:paraId="1632C927" w14:textId="77777777" w:rsidR="005223EB" w:rsidRDefault="005223EB" w:rsidP="000151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F23091"/>
    <w:multiLevelType w:val="hybridMultilevel"/>
    <w:tmpl w:val="BCC0B1FC"/>
    <w:lvl w:ilvl="0" w:tplc="5F6084A0">
      <w:start w:val="1"/>
      <w:numFmt w:val="lowerLetter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B7126F2"/>
    <w:multiLevelType w:val="hybridMultilevel"/>
    <w:tmpl w:val="B8FA02EC"/>
    <w:lvl w:ilvl="0" w:tplc="F680480A">
      <w:start w:val="1"/>
      <w:numFmt w:val="bullet"/>
      <w:lvlText w:val="•"/>
      <w:lvlJc w:val="left"/>
      <w:pPr>
        <w:ind w:left="420" w:hanging="42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C40"/>
    <w:rsid w:val="00013C22"/>
    <w:rsid w:val="0001515A"/>
    <w:rsid w:val="00061A1C"/>
    <w:rsid w:val="0021441B"/>
    <w:rsid w:val="002C164A"/>
    <w:rsid w:val="005223EB"/>
    <w:rsid w:val="00A45C31"/>
    <w:rsid w:val="00C36C40"/>
    <w:rsid w:val="00DF1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F16F59"/>
  <w15:chartTrackingRefBased/>
  <w15:docId w15:val="{C399F4B9-D53F-4C72-831E-7E31B238E9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164A"/>
    <w:pPr>
      <w:widowControl w:val="0"/>
      <w:jc w:val="both"/>
    </w:pPr>
    <w:rPr>
      <w:rFonts w:ascii="Times New Roman" w:eastAsia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C16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2C164A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0151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1515A"/>
    <w:rPr>
      <w:rFonts w:ascii="Times New Roman" w:eastAsia="Times New Roman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151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1515A"/>
    <w:rPr>
      <w:rFonts w:ascii="Times New Roman" w:eastAsia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2</Words>
  <Characters>1725</Characters>
  <Application>Microsoft Office Word</Application>
  <DocSecurity>0</DocSecurity>
  <Lines>14</Lines>
  <Paragraphs>4</Paragraphs>
  <ScaleCrop>false</ScaleCrop>
  <Company/>
  <LinksUpToDate>false</LinksUpToDate>
  <CharactersWithSpaces>2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 胜</dc:creator>
  <cp:keywords/>
  <dc:description/>
  <cp:lastModifiedBy>罗 胜</cp:lastModifiedBy>
  <cp:revision>2</cp:revision>
  <dcterms:created xsi:type="dcterms:W3CDTF">2022-03-18T05:28:00Z</dcterms:created>
  <dcterms:modified xsi:type="dcterms:W3CDTF">2022-03-18T05:28:00Z</dcterms:modified>
</cp:coreProperties>
</file>